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85B3E" w14:textId="7DBF7A3B" w:rsidR="00DF4094" w:rsidRPr="00DF4094" w:rsidRDefault="00DF4094" w:rsidP="00DF4094">
      <w:pPr>
        <w:jc w:val="both"/>
        <w:rPr>
          <w:rFonts w:ascii="Times New Roman" w:eastAsia="SimSun" w:hAnsi="Times New Roman" w:cs="Times New Roman"/>
          <w:i/>
          <w:lang w:eastAsia="zh-CN"/>
        </w:rPr>
      </w:pPr>
      <w:proofErr w:type="gramStart"/>
      <w:r w:rsidRPr="00DF4094">
        <w:rPr>
          <w:rFonts w:ascii="Times New Roman" w:eastAsia="SimSun" w:hAnsi="Times New Roman" w:cs="Times New Roman"/>
          <w:b/>
          <w:lang w:eastAsia="zh-CN"/>
        </w:rPr>
        <w:t xml:space="preserve">Supplementary File </w:t>
      </w:r>
      <w:r w:rsidR="0094576A">
        <w:rPr>
          <w:rFonts w:ascii="Times New Roman" w:eastAsia="SimSun" w:hAnsi="Times New Roman" w:cs="Times New Roman"/>
          <w:b/>
          <w:lang w:eastAsia="zh-CN"/>
        </w:rPr>
        <w:t>3</w:t>
      </w:r>
      <w:r w:rsidRPr="00DF4094">
        <w:rPr>
          <w:rFonts w:ascii="Times New Roman" w:eastAsia="SimSun" w:hAnsi="Times New Roman" w:cs="Times New Roman"/>
          <w:b/>
          <w:lang w:eastAsia="zh-CN"/>
        </w:rPr>
        <w:t>.</w:t>
      </w:r>
      <w:proofErr w:type="gramEnd"/>
      <w:r w:rsidRPr="00DF4094">
        <w:rPr>
          <w:rFonts w:ascii="Times New Roman" w:eastAsia="SimSun" w:hAnsi="Times New Roman" w:cs="Times New Roman"/>
          <w:b/>
          <w:lang w:eastAsia="zh-CN"/>
        </w:rPr>
        <w:t xml:space="preserve"> </w:t>
      </w:r>
      <w:r w:rsidRPr="00DF4094">
        <w:rPr>
          <w:rFonts w:ascii="Times New Roman" w:eastAsia="SimSun" w:hAnsi="Times New Roman" w:cs="Times New Roman"/>
          <w:lang w:eastAsia="zh-CN"/>
        </w:rPr>
        <w:t>Primers used in this study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943"/>
        <w:gridCol w:w="6615"/>
      </w:tblGrid>
      <w:tr w:rsidR="00DF4094" w:rsidRPr="00DF4094" w14:paraId="069C5222" w14:textId="77777777" w:rsidTr="00994EF9">
        <w:trPr>
          <w:trHeight w:val="360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C117CB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Primers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BA780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b/>
                <w:sz w:val="24"/>
                <w:szCs w:val="24"/>
              </w:rPr>
              <w:t>Sequence (5’ to 3’)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DF4094" w:rsidRPr="00DF4094" w14:paraId="77B2B238" w14:textId="77777777" w:rsidTr="00994EF9">
        <w:trPr>
          <w:trHeight w:val="8027"/>
        </w:trPr>
        <w:tc>
          <w:tcPr>
            <w:tcW w:w="2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799C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5CA410D5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F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1D26A08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</w:p>
          <w:p w14:paraId="6DE9637C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E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2D9A8356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</w:p>
          <w:p w14:paraId="1BAD3450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5EBCB222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080AB0B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D-N-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deI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FWD</w:t>
            </w:r>
          </w:p>
          <w:p w14:paraId="1D2A720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D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D-C-</w:t>
            </w:r>
            <w:proofErr w:type="spellStart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V</w:t>
            </w:r>
          </w:p>
          <w:p w14:paraId="0065B264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EcoR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</w:p>
          <w:p w14:paraId="5879681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N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Nc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FWD</w:t>
            </w:r>
          </w:p>
          <w:p w14:paraId="449C0CCF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Xho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31A4351F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-C-</w:t>
            </w:r>
            <w:proofErr w:type="spellStart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vrII</w:t>
            </w:r>
            <w:proofErr w:type="spellEnd"/>
            <w:r w:rsidRPr="00DF4094">
              <w:rPr>
                <w:rFonts w:ascii="Times New Roman" w:hAnsi="Times New Roman" w:cs="Times New Roman"/>
                <w:sz w:val="24"/>
                <w:szCs w:val="24"/>
              </w:rPr>
              <w:t xml:space="preserve"> REV</w:t>
            </w:r>
          </w:p>
          <w:p w14:paraId="0396AA8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Linker-NHis-MlaE-N FWD</w:t>
            </w:r>
          </w:p>
          <w:p w14:paraId="46189C5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Linker-NHis-MlaE-C REV</w:t>
            </w:r>
          </w:p>
          <w:p w14:paraId="393372C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Linker-NHis-MlaE-N FWD</w:t>
            </w:r>
          </w:p>
          <w:p w14:paraId="05C711B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Linker-NHis-MlaE-C REV</w:t>
            </w:r>
          </w:p>
          <w:p w14:paraId="40FF4FA7" w14:textId="102EB60C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F-K4</w:t>
            </w:r>
            <w:r w:rsidR="0079325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-N FWD</w:t>
            </w:r>
          </w:p>
          <w:p w14:paraId="1D9FA006" w14:textId="42886BB0" w:rsidR="00DF4094" w:rsidRPr="00DF4094" w:rsidRDefault="0079325D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F-K47R</w:t>
            </w:r>
            <w:bookmarkStart w:id="0" w:name="_GoBack"/>
            <w:bookmarkEnd w:id="0"/>
            <w:r w:rsidR="00DF4094"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 REV</w:t>
            </w:r>
          </w:p>
          <w:p w14:paraId="0FCABE4E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B-T52A-N FWD</w:t>
            </w:r>
          </w:p>
          <w:p w14:paraId="6FF36BAF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laB-T52A-C REV</w:t>
            </w:r>
          </w:p>
          <w:p w14:paraId="6876FF00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-cam-N5</w:t>
            </w:r>
          </w:p>
          <w:p w14:paraId="3821888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7F819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MlaB-cam-C3</w:t>
            </w:r>
          </w:p>
        </w:tc>
        <w:tc>
          <w:tcPr>
            <w:tcW w:w="6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9BD3A1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GAGCAGTCTGTGGC</w:t>
            </w:r>
          </w:p>
          <w:p w14:paraId="14128382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CTCCCTGGTAAAAGATCAGC</w:t>
            </w:r>
          </w:p>
          <w:p w14:paraId="254BD8A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GATGCTGTTAAATGCGCTGGC</w:t>
            </w:r>
          </w:p>
          <w:p w14:paraId="69C39B5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AGG</w:t>
            </w:r>
            <w:r w:rsidRPr="00DF4094">
              <w:rPr>
                <w:rFonts w:ascii="Times New Roman" w:hAnsi="Times New Roman" w:cs="Times New Roman"/>
                <w:iCs/>
                <w:sz w:val="24"/>
                <w:szCs w:val="24"/>
              </w:rPr>
              <w:t>TCAATTCCCAAACATCAATGCGG</w:t>
            </w:r>
          </w:p>
          <w:p w14:paraId="102B518B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ATAT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CAAACGAAAAAAAATGAAATTTGGG</w:t>
            </w:r>
          </w:p>
          <w:p w14:paraId="68E3FB6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TTCGTACCCACAGGTTC</w:t>
            </w:r>
          </w:p>
          <w:p w14:paraId="0D30FB03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AT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AG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TATTTCGTTGTACCCACAGGTTC</w:t>
            </w:r>
          </w:p>
          <w:p w14:paraId="2B1A4BF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A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CATATG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AACGTGACGTCC</w:t>
            </w:r>
          </w:p>
          <w:p w14:paraId="2AE17DE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  <w:t>CTCGAG</w:t>
            </w: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GTTGTACCCACAG</w:t>
            </w:r>
          </w:p>
          <w:p w14:paraId="27A7D6B8" w14:textId="1C872B1D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AATTC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GCGAGTCACTGAGCTG</w:t>
            </w:r>
          </w:p>
          <w:p w14:paraId="6CE5157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AT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ATG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GCAGCGAGTCACT</w:t>
            </w:r>
          </w:p>
          <w:p w14:paraId="2B75D1D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AT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GA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TAACGAGGCAGAACATCAGC</w:t>
            </w:r>
          </w:p>
          <w:p w14:paraId="6200344B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ATGC</w:t>
            </w:r>
            <w:r w:rsidRPr="00DF4094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CTAGG</w:t>
            </w:r>
            <w:r w:rsidRPr="00DF4094">
              <w:rPr>
                <w:rFonts w:ascii="Times New Roman" w:hAnsi="Times New Roman" w:cs="Times New Roman"/>
                <w:sz w:val="24"/>
                <w:szCs w:val="24"/>
              </w:rPr>
              <w:t>TTAACGAGGCAGAACATCAGC</w:t>
            </w:r>
          </w:p>
          <w:p w14:paraId="3CE2FF82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ACCACAGCCAGGATCCGAATTCGATGCTGTTAAATGCGCTG   </w:t>
            </w:r>
          </w:p>
          <w:p w14:paraId="6B70E508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TACCAGGGAGTTAAGCCACTCCATCACCATCATCACCACAGCCAG</w:t>
            </w:r>
          </w:p>
          <w:p w14:paraId="650F56B2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GGCAGCAGCCATCACCATCATCACCACAGC</w:t>
            </w:r>
          </w:p>
          <w:p w14:paraId="187DCEFF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2D7AC86E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TTACCAGGGAGTTAAGCCACTCATGGGCAGCAGC</w:t>
            </w:r>
          </w:p>
          <w:p w14:paraId="5A67FBDA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14:paraId="6235B681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GGGCATCGGTCGTACGACGCTACTCC</w:t>
            </w:r>
          </w:p>
          <w:p w14:paraId="41A76AAD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AGTAGCGTCGTACGACCGATGCCCGAT</w:t>
            </w:r>
          </w:p>
          <w:p w14:paraId="4EB43355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CGTGGATGCGGGGGGACTG</w:t>
            </w:r>
          </w:p>
          <w:p w14:paraId="72221E77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TCCCCCCGCATCCACGCG</w:t>
            </w:r>
          </w:p>
          <w:p w14:paraId="21F7AC39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TCTCAACAGAAAATCACTCTGGAAGAGAAAAAATAATG GTGTAGGCTGGAGCTGCTTC</w:t>
            </w:r>
          </w:p>
          <w:p w14:paraId="3596DD40" w14:textId="77777777" w:rsidR="00DF4094" w:rsidRPr="00DF4094" w:rsidRDefault="00DF4094" w:rsidP="00DF4094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F40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GGCCTGAAAAAATTTAACGAGGCAGAACATCAGCAGGCATATGAATATCCTCCTTAG</w:t>
            </w:r>
          </w:p>
        </w:tc>
      </w:tr>
    </w:tbl>
    <w:p w14:paraId="1D6C039C" w14:textId="77777777" w:rsidR="00DF4094" w:rsidRPr="00DF4094" w:rsidRDefault="00DF4094" w:rsidP="00DF4094">
      <w:pPr>
        <w:spacing w:after="200" w:line="276" w:lineRule="auto"/>
        <w:jc w:val="both"/>
        <w:rPr>
          <w:rFonts w:ascii="Times New Roman" w:eastAsia="SimSun" w:hAnsi="Times New Roman" w:cs="Times New Roman"/>
          <w:lang w:eastAsia="zh-CN"/>
        </w:rPr>
      </w:pPr>
      <w:proofErr w:type="spellStart"/>
      <w:proofErr w:type="gramStart"/>
      <w:r w:rsidRPr="00DF4094">
        <w:rPr>
          <w:rFonts w:ascii="Times New Roman" w:eastAsia="SimSun" w:hAnsi="Times New Roman" w:cs="Times New Roman"/>
          <w:vertAlign w:val="superscript"/>
          <w:lang w:eastAsia="zh-CN"/>
        </w:rPr>
        <w:t>a</w:t>
      </w:r>
      <w:r w:rsidRPr="00DF4094">
        <w:rPr>
          <w:rFonts w:ascii="Times New Roman" w:eastAsia="SimSun" w:hAnsi="Times New Roman" w:cs="Times New Roman"/>
          <w:lang w:eastAsia="zh-CN"/>
        </w:rPr>
        <w:t>Relevant</w:t>
      </w:r>
      <w:proofErr w:type="spellEnd"/>
      <w:proofErr w:type="gramEnd"/>
      <w:r w:rsidRPr="00DF4094">
        <w:rPr>
          <w:rFonts w:ascii="Times New Roman" w:eastAsia="SimSun" w:hAnsi="Times New Roman" w:cs="Times New Roman"/>
          <w:lang w:eastAsia="zh-CN"/>
        </w:rPr>
        <w:t xml:space="preserve"> restriction sites are underlined.</w:t>
      </w:r>
    </w:p>
    <w:p w14:paraId="53D3357D" w14:textId="77777777" w:rsidR="003E68D4" w:rsidRPr="00DF4094" w:rsidRDefault="003E68D4">
      <w:pPr>
        <w:rPr>
          <w:rFonts w:ascii="Times New Roman" w:hAnsi="Times New Roman" w:cs="Times New Roman"/>
        </w:rPr>
      </w:pPr>
    </w:p>
    <w:sectPr w:rsidR="003E68D4" w:rsidRPr="00DF4094" w:rsidSect="00DC12E1">
      <w:footerReference w:type="default" r:id="rId8"/>
      <w:type w:val="continuous"/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482B19C" w14:textId="77777777" w:rsidR="00EB5234" w:rsidRDefault="00EB5234">
      <w:r>
        <w:separator/>
      </w:r>
    </w:p>
  </w:endnote>
  <w:endnote w:type="continuationSeparator" w:id="0">
    <w:p w14:paraId="77C6281B" w14:textId="77777777" w:rsidR="00EB5234" w:rsidRDefault="00EB52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FE4C856" w14:textId="1B318F86" w:rsidR="00FB5993" w:rsidRPr="000D194C" w:rsidRDefault="00EB5234">
    <w:pPr>
      <w:pStyle w:val="Footer"/>
      <w:jc w:val="center"/>
      <w:rPr>
        <w:sz w:val="24"/>
        <w:szCs w:val="24"/>
      </w:rPr>
    </w:pPr>
  </w:p>
  <w:p w14:paraId="76E648E8" w14:textId="77777777" w:rsidR="00FB5993" w:rsidRDefault="00EB523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242762" w14:textId="77777777" w:rsidR="00EB5234" w:rsidRDefault="00EB5234">
      <w:r>
        <w:separator/>
      </w:r>
    </w:p>
  </w:footnote>
  <w:footnote w:type="continuationSeparator" w:id="0">
    <w:p w14:paraId="677ECCB9" w14:textId="77777777" w:rsidR="00EB5234" w:rsidRDefault="00EB5234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uhua Thong">
    <w15:presenceInfo w15:providerId="Windows Live" w15:userId="706f34bcff2bf4b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94"/>
    <w:rsid w:val="000413D1"/>
    <w:rsid w:val="0029065B"/>
    <w:rsid w:val="002A48D9"/>
    <w:rsid w:val="003D575A"/>
    <w:rsid w:val="003E68D4"/>
    <w:rsid w:val="004204FD"/>
    <w:rsid w:val="00447827"/>
    <w:rsid w:val="0079325D"/>
    <w:rsid w:val="007C467D"/>
    <w:rsid w:val="0094576A"/>
    <w:rsid w:val="00A04436"/>
    <w:rsid w:val="00BB6CFC"/>
    <w:rsid w:val="00CA37AF"/>
    <w:rsid w:val="00DC12E1"/>
    <w:rsid w:val="00DF4094"/>
    <w:rsid w:val="00EB5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0069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F4094"/>
    <w:pPr>
      <w:tabs>
        <w:tab w:val="center" w:pos="4513"/>
        <w:tab w:val="right" w:pos="9026"/>
      </w:tabs>
    </w:pPr>
    <w:rPr>
      <w:rFonts w:eastAsia="SimSu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DF4094"/>
    <w:rPr>
      <w:rFonts w:eastAsia="SimSun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DF4094"/>
    <w:rPr>
      <w:rFonts w:eastAsia="SimSun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F4094"/>
  </w:style>
  <w:style w:type="paragraph" w:styleId="BalloonText">
    <w:name w:val="Balloon Text"/>
    <w:basedOn w:val="Normal"/>
    <w:link w:val="BalloonTextChar"/>
    <w:uiPriority w:val="99"/>
    <w:semiHidden/>
    <w:unhideWhenUsed/>
    <w:rsid w:val="007C467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467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C12E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12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BA78829-D2F9-46D9-A923-40109B1B12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7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uhua Thong</dc:creator>
  <cp:lastModifiedBy>Chng Shu Sin</cp:lastModifiedBy>
  <cp:revision>4</cp:revision>
  <dcterms:created xsi:type="dcterms:W3CDTF">2016-08-12T08:48:00Z</dcterms:created>
  <dcterms:modified xsi:type="dcterms:W3CDTF">2016-09-04T15:33:00Z</dcterms:modified>
</cp:coreProperties>
</file>